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78DFA" w14:textId="77777777" w:rsidR="00B36D77" w:rsidRPr="00C46698" w:rsidRDefault="00B36D77" w:rsidP="00B36D77">
      <w:r w:rsidRPr="00C46698">
        <w:rPr>
          <w:b/>
          <w:bCs/>
        </w:rPr>
        <w:t>Appendix 1.</w:t>
      </w:r>
      <w:r w:rsidRPr="00C46698">
        <w:t xml:space="preserve"> Representative example of the search strategy (with subject headings) used in this systematic review and meta-analysis (Embase)</w:t>
      </w:r>
    </w:p>
    <w:p w14:paraId="2EDE7548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</w:pPr>
      <w:r w:rsidRPr="00AA33A1">
        <w:t xml:space="preserve">1. 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migrant/ or migrant worker/ or Migrant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.</w:t>
      </w:r>
    </w:p>
    <w:p w14:paraId="27460D3F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</w:pPr>
      <w:r w:rsidRPr="00AA33A1">
        <w:t xml:space="preserve">2. 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igrat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4576E54E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</w:pPr>
      <w:r w:rsidRPr="00AA33A1">
        <w:t>3.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refugee/ or refugee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7D47BCBF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</w:pPr>
      <w:r w:rsidRPr="00AA33A1">
        <w:t>4.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asylum seeker/ or asylum seeker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4420DC4E" w14:textId="77777777" w:rsidR="00B36D77" w:rsidRDefault="00B36D77" w:rsidP="00B36D77">
      <w:pPr>
        <w:shd w:val="clear" w:color="auto" w:fill="FFFFFF" w:themeFill="background1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</w:pPr>
      <w:r w:rsidRPr="00AA33A1">
        <w:t>5.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foreigner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 or foreign worker/</w:t>
      </w:r>
    </w:p>
    <w:p w14:paraId="3BB06BFC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</w:pPr>
      <w:r w:rsidRPr="00AA33A1">
        <w:t>6.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foreign born.mp.</w:t>
      </w:r>
    </w:p>
    <w:p w14:paraId="7A2B7F9B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</w:pPr>
      <w:r w:rsidRPr="00AA33A1">
        <w:t>7.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 xml:space="preserve">immigrant/ or 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immigra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71CB4E13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8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 xml:space="preserve"> Emigrants/ or emigrant/ or emigration/ or 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emigra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.</w:t>
      </w:r>
    </w:p>
    <w:p w14:paraId="1F7F16FB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</w:pPr>
      <w:r w:rsidRPr="00AA33A1">
        <w:t xml:space="preserve">9.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oversea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69A15A32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</w:pPr>
      <w:r w:rsidRPr="00AA33A1">
        <w:t>10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 xml:space="preserve"> foreign student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. or foreign student/</w:t>
      </w:r>
    </w:p>
    <w:p w14:paraId="6E0E2726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</w:pPr>
      <w:r w:rsidRPr="00AA33A1">
        <w:t>11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 xml:space="preserve"> international student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.</w:t>
      </w:r>
    </w:p>
    <w:p w14:paraId="3000C7BB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12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 xml:space="preserve"> 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traffick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.</w:t>
      </w:r>
    </w:p>
    <w:p w14:paraId="28FB0C34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</w:pPr>
      <w:r w:rsidRPr="00AA33A1">
        <w:t>13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1 or 2 or 3 or 4 or 5 or 6 or 7 or 8 or 9 or 10 or 11 or 12</w:t>
      </w:r>
    </w:p>
    <w:p w14:paraId="420FF45E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  <w:rPr>
          <w:rFonts w:ascii="Helvetica" w:hAnsi="Helvetica"/>
          <w:color w:val="2D2D2D"/>
          <w:sz w:val="18"/>
          <w:szCs w:val="18"/>
          <w:shd w:val="clear" w:color="auto" w:fill="FFFFFF"/>
        </w:rPr>
      </w:pPr>
      <w:r w:rsidRPr="00AA33A1">
        <w:t>14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 xml:space="preserve"> 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adher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.</w:t>
      </w:r>
    </w:p>
    <w:p w14:paraId="791E8CF1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15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 xml:space="preserve"> 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complian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*.</w:t>
      </w:r>
      <w:proofErr w:type="spellStart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mp</w:t>
      </w:r>
      <w:proofErr w:type="spellEnd"/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.</w:t>
      </w:r>
    </w:p>
    <w:p w14:paraId="2411EEBE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16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deafult.mp.</w:t>
      </w:r>
    </w:p>
    <w:p w14:paraId="5F00A5CB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17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concordan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36E5547B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18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treatment outcome/ or treatment outcome*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</w:t>
      </w:r>
    </w:p>
    <w:p w14:paraId="16E6D691" w14:textId="77777777" w:rsidR="00B36D77" w:rsidRPr="003E3FB2" w:rsidRDefault="00B36D77" w:rsidP="00B36D77">
      <w:pPr>
        <w:shd w:val="clear" w:color="auto" w:fill="FFFFFF" w:themeFill="background1"/>
        <w:spacing w:after="0" w:line="240" w:lineRule="auto"/>
        <w:rPr>
          <w:lang w:val="fr-CA"/>
        </w:rPr>
      </w:pPr>
      <w:r w:rsidRPr="003E3FB2">
        <w:rPr>
          <w:lang w:val="fr-CA"/>
        </w:rPr>
        <w:t>19.</w:t>
      </w:r>
      <w:r w:rsidRPr="003E3FB2">
        <w:rPr>
          <w:rFonts w:ascii="Helvetica" w:hAnsi="Helvetica"/>
          <w:color w:val="0A0905"/>
          <w:sz w:val="18"/>
          <w:szCs w:val="18"/>
          <w:lang w:val="fr-CA"/>
        </w:rPr>
        <w:t xml:space="preserve"> </w:t>
      </w:r>
      <w:r w:rsidRPr="003E3FB2">
        <w:rPr>
          <w:rFonts w:ascii="Helvetica" w:eastAsia="Times New Roman" w:hAnsi="Helvetica" w:cs="Times New Roman"/>
          <w:color w:val="0A0905"/>
          <w:sz w:val="18"/>
          <w:szCs w:val="18"/>
          <w:lang w:val="fr-CA" w:eastAsia="en-GB"/>
        </w:rPr>
        <w:t xml:space="preserve">non </w:t>
      </w:r>
      <w:proofErr w:type="spellStart"/>
      <w:r w:rsidRPr="003E3FB2">
        <w:rPr>
          <w:rFonts w:ascii="Helvetica" w:eastAsia="Times New Roman" w:hAnsi="Helvetica" w:cs="Times New Roman"/>
          <w:color w:val="0A0905"/>
          <w:sz w:val="18"/>
          <w:szCs w:val="18"/>
          <w:lang w:val="fr-CA" w:eastAsia="en-GB"/>
        </w:rPr>
        <w:t>adher</w:t>
      </w:r>
      <w:proofErr w:type="spellEnd"/>
      <w:r w:rsidRPr="003E3FB2">
        <w:rPr>
          <w:rFonts w:ascii="Helvetica" w:eastAsia="Times New Roman" w:hAnsi="Helvetica" w:cs="Times New Roman"/>
          <w:color w:val="0A0905"/>
          <w:sz w:val="18"/>
          <w:szCs w:val="18"/>
          <w:lang w:val="fr-CA" w:eastAsia="en-GB"/>
        </w:rPr>
        <w:t>*.</w:t>
      </w:r>
      <w:proofErr w:type="spellStart"/>
      <w:r w:rsidRPr="003E3FB2">
        <w:rPr>
          <w:rFonts w:ascii="Helvetica" w:eastAsia="Times New Roman" w:hAnsi="Helvetica" w:cs="Times New Roman"/>
          <w:color w:val="0A0905"/>
          <w:sz w:val="18"/>
          <w:szCs w:val="18"/>
          <w:lang w:val="fr-CA" w:eastAsia="en-GB"/>
        </w:rPr>
        <w:t>mp</w:t>
      </w:r>
      <w:proofErr w:type="spellEnd"/>
      <w:r w:rsidRPr="003E3FB2">
        <w:rPr>
          <w:rFonts w:ascii="Helvetica" w:eastAsia="Times New Roman" w:hAnsi="Helvetica" w:cs="Times New Roman"/>
          <w:color w:val="0A0905"/>
          <w:sz w:val="18"/>
          <w:szCs w:val="18"/>
          <w:lang w:val="fr-CA" w:eastAsia="en-GB"/>
        </w:rPr>
        <w:t>.</w:t>
      </w:r>
    </w:p>
    <w:p w14:paraId="30C23106" w14:textId="77777777" w:rsidR="00B36D77" w:rsidRPr="003E3FB2" w:rsidRDefault="00B36D77" w:rsidP="00B36D77">
      <w:pPr>
        <w:shd w:val="clear" w:color="auto" w:fill="FFFFFF" w:themeFill="background1"/>
        <w:spacing w:after="0" w:line="240" w:lineRule="auto"/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</w:pPr>
      <w:r w:rsidRPr="003E3FB2">
        <w:rPr>
          <w:lang w:val="fr-CA"/>
        </w:rPr>
        <w:t>20.</w:t>
      </w:r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 xml:space="preserve"> non </w:t>
      </w:r>
      <w:proofErr w:type="spellStart"/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>complian</w:t>
      </w:r>
      <w:proofErr w:type="spellEnd"/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>*.</w:t>
      </w:r>
      <w:proofErr w:type="spellStart"/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>mp</w:t>
      </w:r>
      <w:proofErr w:type="spellEnd"/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 xml:space="preserve">. </w:t>
      </w:r>
      <w:proofErr w:type="gramStart"/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>or</w:t>
      </w:r>
      <w:proofErr w:type="gramEnd"/>
      <w:r w:rsidRPr="003E3FB2">
        <w:rPr>
          <w:rFonts w:ascii="Helvetica" w:hAnsi="Helvetica"/>
          <w:color w:val="2D2D2D"/>
          <w:sz w:val="18"/>
          <w:szCs w:val="18"/>
          <w:shd w:val="clear" w:color="auto" w:fill="FFFFFF"/>
          <w:lang w:val="fr-CA"/>
        </w:rPr>
        <w:t xml:space="preserve"> patient compliance/</w:t>
      </w:r>
    </w:p>
    <w:p w14:paraId="24DF7D70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1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treatment uptake.mp.</w:t>
      </w:r>
    </w:p>
    <w:p w14:paraId="2CDBE564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2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treatment start.mp.</w:t>
      </w:r>
    </w:p>
    <w:p w14:paraId="0AFBED8C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3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 xml:space="preserve"> treatment initiation.mp.</w:t>
      </w:r>
    </w:p>
    <w:p w14:paraId="7DD4BA85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4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drop out.mp.</w:t>
      </w:r>
    </w:p>
    <w:p w14:paraId="65047607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5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follow up/ or loss to follow-up.mp.</w:t>
      </w:r>
    </w:p>
    <w:p w14:paraId="7730D22A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6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treatment deferral.mp.</w:t>
      </w:r>
    </w:p>
    <w:p w14:paraId="26FB9D7B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7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treatment completion.mp.</w:t>
      </w:r>
    </w:p>
    <w:p w14:paraId="1DD533DA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8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treatment success.mp. or treatment outcome/</w:t>
      </w:r>
    </w:p>
    <w:p w14:paraId="17330691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29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 xml:space="preserve"> </w:t>
      </w:r>
      <w:r>
        <w:rPr>
          <w:rFonts w:ascii="Helvetica" w:hAnsi="Helvetica"/>
          <w:color w:val="2D2D2D"/>
          <w:sz w:val="18"/>
          <w:szCs w:val="18"/>
          <w:shd w:val="clear" w:color="auto" w:fill="F8F8F8"/>
        </w:rPr>
        <w:t>14 or 15 or 16 or 17 or 18 or 19 or 20 or 21 or 22 or 23 or 24 or 25 or 26 or 27 or 28</w:t>
      </w:r>
    </w:p>
    <w:p w14:paraId="1B8FB062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0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latent tuberculosis/ or Latent tuberculosis infection.mp.</w:t>
      </w:r>
    </w:p>
    <w:p w14:paraId="726E72EB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1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 xml:space="preserve"> latent TB infection.mp.</w:t>
      </w:r>
    </w:p>
    <w:p w14:paraId="123BA0FA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2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LTBI.mp.</w:t>
      </w:r>
    </w:p>
    <w:p w14:paraId="149B5730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3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8F8F8"/>
        </w:rPr>
        <w:t>latent tuberculosis.mp.</w:t>
      </w:r>
    </w:p>
    <w:p w14:paraId="266C810A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4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 xml:space="preserve"> latent TB.mp. </w:t>
      </w:r>
    </w:p>
    <w:p w14:paraId="2B9F23BE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5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latent mycobacterium tuberculosis.mp.</w:t>
      </w:r>
    </w:p>
    <w:p w14:paraId="132AF1F7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6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>inactive tuberculosis infection.mp.</w:t>
      </w:r>
    </w:p>
    <w:p w14:paraId="71913E36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7.</w:t>
      </w:r>
      <w:r w:rsidRPr="00AA33A1">
        <w:rPr>
          <w:rFonts w:ascii="Helvetica" w:hAnsi="Helvetica"/>
          <w:color w:val="2D2D2D"/>
          <w:sz w:val="18"/>
          <w:szCs w:val="18"/>
          <w:shd w:val="clear" w:color="auto" w:fill="FFFFFF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inactive tuberculosis.mp.</w:t>
      </w:r>
    </w:p>
    <w:p w14:paraId="6C0C8145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8.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inactive TB.mp.</w:t>
      </w:r>
    </w:p>
    <w:p w14:paraId="36C82463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39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inactive mycobacterium tuberculosis.mp</w:t>
      </w:r>
    </w:p>
    <w:p w14:paraId="3728A83B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40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(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prophyla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* adj3 tuberculosis).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. [</w:t>
      </w:r>
      <w:proofErr w:type="spellStart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mp</w:t>
      </w:r>
      <w:proofErr w:type="spellEnd"/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=title, abstract, heading word, drug trade name, original title, device manufacturer, drug manufacturer, device trade name, keyword, floating subheading word, candidate term word]</w:t>
      </w:r>
    </w:p>
    <w:p w14:paraId="2DCAB71A" w14:textId="77777777" w:rsidR="00B36D77" w:rsidRDefault="00B36D77" w:rsidP="00B36D77">
      <w:pPr>
        <w:shd w:val="clear" w:color="auto" w:fill="FFFFFF" w:themeFill="background1"/>
        <w:spacing w:after="0" w:line="240" w:lineRule="auto"/>
      </w:pPr>
      <w:r w:rsidRPr="00AA33A1">
        <w:t>41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30 or 31 or 32 or 33 or 34 or 35 or 36 or 37 or 38 or 39 or 40</w:t>
      </w:r>
    </w:p>
    <w:p w14:paraId="54DF27DA" w14:textId="77777777" w:rsidR="00B36D77" w:rsidRPr="00AA33A1" w:rsidRDefault="00B36D77" w:rsidP="00B36D77">
      <w:pPr>
        <w:shd w:val="clear" w:color="auto" w:fill="FFFFFF" w:themeFill="background1"/>
        <w:spacing w:after="0" w:line="240" w:lineRule="auto"/>
      </w:pPr>
      <w:r w:rsidRPr="00AA33A1">
        <w:t>42.</w:t>
      </w:r>
      <w:r w:rsidRPr="00AA33A1">
        <w:rPr>
          <w:rFonts w:ascii="Helvetica" w:hAnsi="Helvetica"/>
          <w:color w:val="0A0905"/>
          <w:sz w:val="18"/>
          <w:szCs w:val="18"/>
        </w:rPr>
        <w:t xml:space="preserve"> </w:t>
      </w:r>
      <w:r w:rsidRPr="00AA33A1">
        <w:rPr>
          <w:rFonts w:ascii="Helvetica" w:eastAsia="Times New Roman" w:hAnsi="Helvetica" w:cs="Times New Roman"/>
          <w:color w:val="0A0905"/>
          <w:sz w:val="18"/>
          <w:szCs w:val="18"/>
          <w:lang w:eastAsia="en-GB"/>
        </w:rPr>
        <w:t>13 and 29 and 41</w:t>
      </w:r>
    </w:p>
    <w:p w14:paraId="752B5277" w14:textId="77777777" w:rsidR="00B36D77" w:rsidRDefault="00B36D77"/>
    <w:sectPr w:rsidR="00B36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77"/>
    <w:rsid w:val="007A66EF"/>
    <w:rsid w:val="00B3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8FD01"/>
  <w15:chartTrackingRefBased/>
  <w15:docId w15:val="{5A2D646A-A537-4EE1-8BF6-1328DB20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D7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6D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Rustage</dc:creator>
  <cp:keywords/>
  <dc:description/>
  <cp:lastModifiedBy>Kieran Rustage</cp:lastModifiedBy>
  <cp:revision>2</cp:revision>
  <dcterms:created xsi:type="dcterms:W3CDTF">2021-06-07T08:47:00Z</dcterms:created>
  <dcterms:modified xsi:type="dcterms:W3CDTF">2021-06-07T08:47:00Z</dcterms:modified>
</cp:coreProperties>
</file>